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149C036" w14:textId="77777777" w:rsidR="004D4991" w:rsidRDefault="004D4991" w:rsidP="004D49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noProof/>
          <w:sz w:val="22"/>
          <w:szCs w:val="22"/>
        </w:rPr>
        <w:drawing>
          <wp:inline distT="0" distB="0" distL="0" distR="0" wp14:anchorId="048EAC4F" wp14:editId="70751742">
            <wp:extent cx="5943600" cy="5332730"/>
            <wp:effectExtent l="0" t="0" r="0" b="1270"/>
            <wp:docPr id="13" name="Picture 13" descr="A picture containing text, electronics, different, keyboar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13" descr="A picture containing text, electronics, different, keyboard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3327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5FB1C2" w14:textId="77777777" w:rsidR="004D4991" w:rsidRDefault="004D4991" w:rsidP="004D49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</w:p>
    <w:p w14:paraId="033326AA" w14:textId="77777777" w:rsidR="004D4991" w:rsidRDefault="004D4991" w:rsidP="004D4991">
      <w:pPr>
        <w:spacing w:line="480" w:lineRule="auto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Fig. 9. related to Fig. 2, Supplemental Fig. 2</w:t>
      </w:r>
    </w:p>
    <w:p w14:paraId="5C5EEA4C" w14:textId="77777777" w:rsidR="004D4991" w:rsidRDefault="004D4991" w:rsidP="004D4991">
      <w:p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and </w:t>
      </w:r>
      <w:r>
        <w:rPr>
          <w:rFonts w:ascii="Arial" w:hAnsi="Arial" w:cs="Arial"/>
          <w:b/>
          <w:bCs/>
          <w:sz w:val="22"/>
          <w:szCs w:val="22"/>
        </w:rPr>
        <w:t>b</w:t>
      </w:r>
      <w:r>
        <w:rPr>
          <w:rFonts w:ascii="Arial" w:hAnsi="Arial" w:cs="Arial"/>
          <w:sz w:val="22"/>
          <w:szCs w:val="22"/>
        </w:rPr>
        <w:t xml:space="preserve"> Representative flow gating for intracellular cytokine staining in parallel with TOX and PD-1 interrogation in mouse T cells (</w:t>
      </w:r>
      <w:r>
        <w:rPr>
          <w:rFonts w:ascii="Arial" w:hAnsi="Arial" w:cs="Arial"/>
          <w:b/>
          <w:bCs/>
          <w:sz w:val="22"/>
          <w:szCs w:val="22"/>
        </w:rPr>
        <w:t xml:space="preserve">a </w:t>
      </w:r>
      <w:r>
        <w:rPr>
          <w:rFonts w:ascii="Arial" w:hAnsi="Arial" w:cs="Arial"/>
          <w:sz w:val="22"/>
          <w:szCs w:val="22"/>
        </w:rPr>
        <w:t xml:space="preserve">mock-stimulated, 24h; </w:t>
      </w:r>
      <w:r>
        <w:rPr>
          <w:rFonts w:ascii="Arial" w:hAnsi="Arial" w:cs="Arial"/>
          <w:b/>
          <w:bCs/>
          <w:sz w:val="22"/>
          <w:szCs w:val="22"/>
        </w:rPr>
        <w:t xml:space="preserve">b </w:t>
      </w:r>
      <w:r>
        <w:rPr>
          <w:rFonts w:ascii="Arial" w:hAnsi="Arial" w:cs="Arial"/>
          <w:sz w:val="22"/>
          <w:szCs w:val="22"/>
        </w:rPr>
        <w:t>IL-12/15/18-stimulated, 24h).</w:t>
      </w:r>
    </w:p>
    <w:p w14:paraId="277047F6" w14:textId="3B87D371" w:rsidR="006537DD" w:rsidRPr="004D4991" w:rsidRDefault="006537DD">
      <w:pPr>
        <w:rPr>
          <w:rFonts w:ascii="Arial" w:hAnsi="Arial" w:cs="Arial"/>
          <w:sz w:val="22"/>
          <w:szCs w:val="22"/>
        </w:rPr>
      </w:pPr>
    </w:p>
    <w:sectPr w:rsidR="006537DD" w:rsidRPr="004D4991" w:rsidSect="004729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0D41"/>
    <w:rsid w:val="00093CF5"/>
    <w:rsid w:val="001736AA"/>
    <w:rsid w:val="001C22E9"/>
    <w:rsid w:val="00451B78"/>
    <w:rsid w:val="00454A1A"/>
    <w:rsid w:val="00472949"/>
    <w:rsid w:val="004D4991"/>
    <w:rsid w:val="00582B95"/>
    <w:rsid w:val="00643FF6"/>
    <w:rsid w:val="006537DD"/>
    <w:rsid w:val="00902D6A"/>
    <w:rsid w:val="009811B3"/>
    <w:rsid w:val="00B17728"/>
    <w:rsid w:val="00B339F6"/>
    <w:rsid w:val="00D10C91"/>
    <w:rsid w:val="00DB3206"/>
    <w:rsid w:val="00E50AAA"/>
    <w:rsid w:val="00F90D41"/>
    <w:rsid w:val="00FA49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EDBBFB7"/>
  <w15:chartTrackingRefBased/>
  <w15:docId w15:val="{AFA85A29-A679-1C4B-A539-35BB6C6FE9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0D4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90D4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7</Words>
  <Characters>216</Characters>
  <Application>Microsoft Office Word</Application>
  <DocSecurity>0</DocSecurity>
  <Lines>1</Lines>
  <Paragraphs>1</Paragraphs>
  <ScaleCrop>false</ScaleCrop>
  <Company/>
  <LinksUpToDate>false</LinksUpToDate>
  <CharactersWithSpaces>2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urice, Nicholas J</dc:creator>
  <cp:keywords/>
  <dc:description/>
  <cp:lastModifiedBy>Maurice, Nicholas J</cp:lastModifiedBy>
  <cp:revision>2</cp:revision>
  <dcterms:created xsi:type="dcterms:W3CDTF">2021-03-16T01:13:00Z</dcterms:created>
  <dcterms:modified xsi:type="dcterms:W3CDTF">2021-03-16T01:13:00Z</dcterms:modified>
</cp:coreProperties>
</file>